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6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440"/>
        <w:gridCol w:w="1170"/>
        <w:gridCol w:w="1350"/>
        <w:gridCol w:w="1260"/>
      </w:tblGrid>
      <w:tr w:rsidR="00CF06AB" w14:paraId="646D42D4" w14:textId="77777777" w:rsidTr="002C6E77">
        <w:tc>
          <w:tcPr>
            <w:tcW w:w="3235" w:type="dxa"/>
            <w:vMerge w:val="restart"/>
            <w:tcBorders>
              <w:top w:val="single" w:sz="4" w:space="0" w:color="auto"/>
            </w:tcBorders>
          </w:tcPr>
          <w:p w14:paraId="2482F65B" w14:textId="4F31C1B9" w:rsidR="00CF06AB" w:rsidRPr="00D13EA7" w:rsidRDefault="00CF06AB" w:rsidP="00DB73F8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bookmarkStart w:id="0" w:name="_Hlk117609101"/>
            <w:r w:rsidRPr="00D13EA7">
              <w:rPr>
                <w:rFonts w:cstheme="minorHAnsi"/>
                <w:b/>
                <w:bCs/>
                <w:sz w:val="21"/>
                <w:szCs w:val="21"/>
              </w:rPr>
              <w:t>HHI Item</w:t>
            </w:r>
            <w:r w:rsidR="00B960CA" w:rsidRPr="00D13EA7">
              <w:rPr>
                <w:rFonts w:cstheme="minorHAnsi"/>
                <w:b/>
                <w:bCs/>
                <w:sz w:val="21"/>
                <w:szCs w:val="21"/>
              </w:rPr>
              <w:t>s</w:t>
            </w:r>
          </w:p>
          <w:p w14:paraId="20667D18" w14:textId="19F04AEB" w:rsidR="00B960CA" w:rsidRPr="00D13EA7" w:rsidRDefault="00B960CA" w:rsidP="00DB73F8">
            <w:pPr>
              <w:jc w:val="center"/>
              <w:rPr>
                <w:rFonts w:cstheme="minorHAnsi"/>
                <w:i/>
                <w:iCs/>
                <w:sz w:val="21"/>
                <w:szCs w:val="21"/>
              </w:rPr>
            </w:pPr>
            <w:r w:rsidRPr="00D13EA7">
              <w:rPr>
                <w:rFonts w:cstheme="minorHAnsi"/>
                <w:i/>
                <w:iCs/>
                <w:sz w:val="21"/>
                <w:szCs w:val="21"/>
              </w:rPr>
              <w:t>Mean (SD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3B05D9F2" w14:textId="13526AFB" w:rsidR="00CF06AB" w:rsidRPr="00D13EA7" w:rsidRDefault="00CF06AB" w:rsidP="00DB73F8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3EA7">
              <w:rPr>
                <w:rFonts w:cstheme="minorHAnsi"/>
                <w:b/>
                <w:bCs/>
                <w:sz w:val="21"/>
                <w:szCs w:val="21"/>
              </w:rPr>
              <w:t>P</w:t>
            </w:r>
            <w:r w:rsidR="00847DD4" w:rsidRPr="00D13EA7">
              <w:rPr>
                <w:rFonts w:cstheme="minorHAnsi"/>
                <w:b/>
                <w:bCs/>
                <w:sz w:val="21"/>
                <w:szCs w:val="21"/>
              </w:rPr>
              <w:t>LW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55F64977" w14:textId="11AAE7CA" w:rsidR="00CF06AB" w:rsidRPr="00D13EA7" w:rsidRDefault="00CF06AB" w:rsidP="00DB73F8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D13EA7">
              <w:rPr>
                <w:rFonts w:cstheme="minorHAnsi"/>
                <w:b/>
                <w:bCs/>
                <w:sz w:val="21"/>
                <w:szCs w:val="21"/>
              </w:rPr>
              <w:t>Caregivers</w:t>
            </w:r>
          </w:p>
        </w:tc>
      </w:tr>
      <w:tr w:rsidR="00CF06AB" w14:paraId="29855D09" w14:textId="77777777" w:rsidTr="002C6E77">
        <w:tc>
          <w:tcPr>
            <w:tcW w:w="3235" w:type="dxa"/>
            <w:vMerge/>
            <w:tcBorders>
              <w:bottom w:val="single" w:sz="4" w:space="0" w:color="auto"/>
            </w:tcBorders>
          </w:tcPr>
          <w:p w14:paraId="707CB10F" w14:textId="7D71F4F5" w:rsidR="00CF06AB" w:rsidRPr="00D13EA7" w:rsidRDefault="00CF06AB" w:rsidP="00DB73F8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AA18F6C" w14:textId="70DF9BDC" w:rsidR="00CF06AB" w:rsidRPr="00D13EA7" w:rsidRDefault="00CF06AB" w:rsidP="00DB73F8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D13EA7">
              <w:rPr>
                <w:rFonts w:cstheme="minorHAnsi"/>
                <w:i/>
                <w:iCs/>
                <w:sz w:val="21"/>
                <w:szCs w:val="21"/>
              </w:rPr>
              <w:t xml:space="preserve">Baseline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0826A2" w14:textId="525A4B40" w:rsidR="00CF06AB" w:rsidRPr="00D13EA7" w:rsidRDefault="00CF06AB" w:rsidP="00DB73F8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D13EA7">
              <w:rPr>
                <w:rFonts w:cstheme="minorHAnsi"/>
                <w:i/>
                <w:iCs/>
                <w:sz w:val="21"/>
                <w:szCs w:val="21"/>
              </w:rPr>
              <w:t>Follow-Up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ABEED32" w14:textId="5CBDB849" w:rsidR="00CF06AB" w:rsidRPr="00D13EA7" w:rsidRDefault="00CF06AB" w:rsidP="00DB73F8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D13EA7">
              <w:rPr>
                <w:rFonts w:cstheme="minorHAnsi"/>
                <w:i/>
                <w:iCs/>
                <w:sz w:val="21"/>
                <w:szCs w:val="21"/>
              </w:rPr>
              <w:t>Baseli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99E508F" w14:textId="6FB86FEE" w:rsidR="00CF06AB" w:rsidRPr="00D13EA7" w:rsidRDefault="00CF06AB" w:rsidP="00DB73F8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D13EA7">
              <w:rPr>
                <w:rFonts w:cstheme="minorHAnsi"/>
                <w:i/>
                <w:iCs/>
                <w:sz w:val="21"/>
                <w:szCs w:val="21"/>
              </w:rPr>
              <w:t>Follow-Up</w:t>
            </w:r>
          </w:p>
        </w:tc>
      </w:tr>
      <w:tr w:rsidR="004F76BB" w14:paraId="3E5DFFE1" w14:textId="77777777" w:rsidTr="002C6E77">
        <w:tc>
          <w:tcPr>
            <w:tcW w:w="3235" w:type="dxa"/>
            <w:tcBorders>
              <w:top w:val="single" w:sz="4" w:space="0" w:color="auto"/>
            </w:tcBorders>
          </w:tcPr>
          <w:p w14:paraId="7C4EE900" w14:textId="23336A49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 xml:space="preserve">I have a positive outlook toward life.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4D90D2" w14:textId="071003CE" w:rsidR="004F76BB" w:rsidRPr="00D13EA7" w:rsidRDefault="009855B3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 xml:space="preserve">2.89 (0.11)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B9B0D1" w14:textId="517BF8B4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3 (0.0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AC10463" w14:textId="62F72548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5 (0.0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D22839" w14:textId="4C2EA315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57 (0.07)</w:t>
            </w:r>
          </w:p>
        </w:tc>
      </w:tr>
      <w:tr w:rsidR="004F76BB" w14:paraId="5B24A44D" w14:textId="77777777" w:rsidTr="002C6E77">
        <w:tc>
          <w:tcPr>
            <w:tcW w:w="3235" w:type="dxa"/>
          </w:tcPr>
          <w:p w14:paraId="262BD0DC" w14:textId="0F7DC0F9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 xml:space="preserve">I have short and/or </w:t>
            </w:r>
            <w:r w:rsidR="00847DD4" w:rsidRPr="00D13EA7">
              <w:rPr>
                <w:rFonts w:cstheme="minorHAnsi"/>
                <w:sz w:val="21"/>
                <w:szCs w:val="21"/>
              </w:rPr>
              <w:t>long-range</w:t>
            </w:r>
            <w:r w:rsidRPr="00D13EA7">
              <w:rPr>
                <w:rFonts w:cstheme="minorHAnsi"/>
                <w:sz w:val="21"/>
                <w:szCs w:val="21"/>
              </w:rPr>
              <w:t xml:space="preserve"> goals. </w:t>
            </w:r>
          </w:p>
        </w:tc>
        <w:tc>
          <w:tcPr>
            <w:tcW w:w="1440" w:type="dxa"/>
          </w:tcPr>
          <w:p w14:paraId="79F86009" w14:textId="532E21BF" w:rsidR="004F76BB" w:rsidRPr="00D13EA7" w:rsidRDefault="009855B3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14 (0.10)</w:t>
            </w:r>
          </w:p>
        </w:tc>
        <w:tc>
          <w:tcPr>
            <w:tcW w:w="1170" w:type="dxa"/>
          </w:tcPr>
          <w:p w14:paraId="48892A7C" w14:textId="5C80BA67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43 (0.10)</w:t>
            </w:r>
          </w:p>
        </w:tc>
        <w:tc>
          <w:tcPr>
            <w:tcW w:w="1350" w:type="dxa"/>
          </w:tcPr>
          <w:p w14:paraId="512FC291" w14:textId="60D75C7A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42 (0.08)</w:t>
            </w:r>
          </w:p>
        </w:tc>
        <w:tc>
          <w:tcPr>
            <w:tcW w:w="1260" w:type="dxa"/>
          </w:tcPr>
          <w:p w14:paraId="3048279E" w14:textId="622C4835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62 (0.07)</w:t>
            </w:r>
          </w:p>
        </w:tc>
      </w:tr>
      <w:tr w:rsidR="004F76BB" w14:paraId="73E7CFBA" w14:textId="77777777" w:rsidTr="002C6E77">
        <w:tc>
          <w:tcPr>
            <w:tcW w:w="3235" w:type="dxa"/>
          </w:tcPr>
          <w:p w14:paraId="727C330A" w14:textId="11747332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I feel all alone.</w:t>
            </w:r>
          </w:p>
        </w:tc>
        <w:tc>
          <w:tcPr>
            <w:tcW w:w="1440" w:type="dxa"/>
          </w:tcPr>
          <w:p w14:paraId="21BF087C" w14:textId="09BE2C83" w:rsidR="004F76BB" w:rsidRPr="00D13EA7" w:rsidRDefault="009855B3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52 (0.13)</w:t>
            </w:r>
          </w:p>
        </w:tc>
        <w:tc>
          <w:tcPr>
            <w:tcW w:w="1170" w:type="dxa"/>
          </w:tcPr>
          <w:p w14:paraId="38B54EA5" w14:textId="550B0C80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63 (0.13)</w:t>
            </w:r>
          </w:p>
        </w:tc>
        <w:tc>
          <w:tcPr>
            <w:tcW w:w="1350" w:type="dxa"/>
          </w:tcPr>
          <w:p w14:paraId="1E96E25D" w14:textId="2662FEB7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00 (0.12)</w:t>
            </w:r>
          </w:p>
        </w:tc>
        <w:tc>
          <w:tcPr>
            <w:tcW w:w="1260" w:type="dxa"/>
          </w:tcPr>
          <w:p w14:paraId="1D76DC22" w14:textId="1496A57B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18 (0.11)</w:t>
            </w:r>
          </w:p>
        </w:tc>
      </w:tr>
      <w:tr w:rsidR="004F76BB" w14:paraId="4E4DB525" w14:textId="77777777" w:rsidTr="002C6E77">
        <w:tc>
          <w:tcPr>
            <w:tcW w:w="3235" w:type="dxa"/>
          </w:tcPr>
          <w:p w14:paraId="1778CF6E" w14:textId="3EF7CACA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I can see possibilities in the midst of difficulties.</w:t>
            </w:r>
          </w:p>
        </w:tc>
        <w:tc>
          <w:tcPr>
            <w:tcW w:w="1440" w:type="dxa"/>
          </w:tcPr>
          <w:p w14:paraId="10BA782B" w14:textId="6505B6DB" w:rsidR="004F76BB" w:rsidRPr="00D13EA7" w:rsidRDefault="009855B3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65 (0.09)</w:t>
            </w:r>
          </w:p>
        </w:tc>
        <w:tc>
          <w:tcPr>
            <w:tcW w:w="1170" w:type="dxa"/>
          </w:tcPr>
          <w:p w14:paraId="5CA0CEDA" w14:textId="0508BCF9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92 (0.11)</w:t>
            </w:r>
          </w:p>
        </w:tc>
        <w:tc>
          <w:tcPr>
            <w:tcW w:w="1350" w:type="dxa"/>
          </w:tcPr>
          <w:p w14:paraId="202C7B1B" w14:textId="02A4B718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12 (0.08)</w:t>
            </w:r>
          </w:p>
        </w:tc>
        <w:tc>
          <w:tcPr>
            <w:tcW w:w="1260" w:type="dxa"/>
          </w:tcPr>
          <w:p w14:paraId="657B8297" w14:textId="0CDC5CF7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40 (0.07)</w:t>
            </w:r>
          </w:p>
        </w:tc>
      </w:tr>
      <w:tr w:rsidR="004F76BB" w14:paraId="3853CBD0" w14:textId="77777777" w:rsidTr="002C6E77">
        <w:tc>
          <w:tcPr>
            <w:tcW w:w="3235" w:type="dxa"/>
          </w:tcPr>
          <w:p w14:paraId="53368104" w14:textId="699A0037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I have a faith that gives me comfort.</w:t>
            </w:r>
          </w:p>
        </w:tc>
        <w:tc>
          <w:tcPr>
            <w:tcW w:w="1440" w:type="dxa"/>
          </w:tcPr>
          <w:p w14:paraId="6D004892" w14:textId="230F31B6" w:rsidR="004F76BB" w:rsidRPr="00D13EA7" w:rsidRDefault="009855B3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08 (0.09)</w:t>
            </w:r>
          </w:p>
        </w:tc>
        <w:tc>
          <w:tcPr>
            <w:tcW w:w="1170" w:type="dxa"/>
          </w:tcPr>
          <w:p w14:paraId="3EED0C3D" w14:textId="2DD4B5B4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7 (0.09)</w:t>
            </w:r>
          </w:p>
        </w:tc>
        <w:tc>
          <w:tcPr>
            <w:tcW w:w="1350" w:type="dxa"/>
          </w:tcPr>
          <w:p w14:paraId="26FB5C19" w14:textId="5C28AF0D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7 (0.09)</w:t>
            </w:r>
          </w:p>
        </w:tc>
        <w:tc>
          <w:tcPr>
            <w:tcW w:w="1260" w:type="dxa"/>
          </w:tcPr>
          <w:p w14:paraId="1409000E" w14:textId="72CCD1F8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66 (0.07)</w:t>
            </w:r>
          </w:p>
        </w:tc>
      </w:tr>
      <w:tr w:rsidR="004F76BB" w14:paraId="215A043C" w14:textId="77777777" w:rsidTr="002C6E77">
        <w:tc>
          <w:tcPr>
            <w:tcW w:w="3235" w:type="dxa"/>
          </w:tcPr>
          <w:p w14:paraId="0C4401BE" w14:textId="39CC2702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 xml:space="preserve">I feel scared about my future. </w:t>
            </w:r>
          </w:p>
        </w:tc>
        <w:tc>
          <w:tcPr>
            <w:tcW w:w="1440" w:type="dxa"/>
          </w:tcPr>
          <w:p w14:paraId="28038DC6" w14:textId="09B1B4EF" w:rsidR="004F76BB" w:rsidRPr="00D13EA7" w:rsidRDefault="009855B3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53 (0.13)</w:t>
            </w:r>
          </w:p>
        </w:tc>
        <w:tc>
          <w:tcPr>
            <w:tcW w:w="1170" w:type="dxa"/>
          </w:tcPr>
          <w:p w14:paraId="2B629DCD" w14:textId="3BF30B43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48 (0.14)</w:t>
            </w:r>
          </w:p>
        </w:tc>
        <w:tc>
          <w:tcPr>
            <w:tcW w:w="1350" w:type="dxa"/>
          </w:tcPr>
          <w:p w14:paraId="014C9625" w14:textId="2487F90C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89 (0.13)</w:t>
            </w:r>
          </w:p>
        </w:tc>
        <w:tc>
          <w:tcPr>
            <w:tcW w:w="1260" w:type="dxa"/>
          </w:tcPr>
          <w:p w14:paraId="7228C6A8" w14:textId="41347925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68 (0.13)</w:t>
            </w:r>
          </w:p>
        </w:tc>
      </w:tr>
      <w:tr w:rsidR="004F76BB" w14:paraId="5C15E0E6" w14:textId="77777777" w:rsidTr="002C6E77">
        <w:tc>
          <w:tcPr>
            <w:tcW w:w="3235" w:type="dxa"/>
          </w:tcPr>
          <w:p w14:paraId="626EB9AE" w14:textId="40C2B67B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 xml:space="preserve">I can recall happy/joyful times. </w:t>
            </w:r>
          </w:p>
        </w:tc>
        <w:tc>
          <w:tcPr>
            <w:tcW w:w="1440" w:type="dxa"/>
          </w:tcPr>
          <w:p w14:paraId="4CD62A4B" w14:textId="5854169E" w:rsidR="004F76BB" w:rsidRPr="00D13EA7" w:rsidRDefault="00CF06AB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06 (0.08)</w:t>
            </w:r>
          </w:p>
        </w:tc>
        <w:tc>
          <w:tcPr>
            <w:tcW w:w="1170" w:type="dxa"/>
          </w:tcPr>
          <w:p w14:paraId="4F21502B" w14:textId="78184EE7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7 (0.09)</w:t>
            </w:r>
          </w:p>
        </w:tc>
        <w:tc>
          <w:tcPr>
            <w:tcW w:w="1350" w:type="dxa"/>
          </w:tcPr>
          <w:p w14:paraId="4C0D620E" w14:textId="1A1033B4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20 (0.09)</w:t>
            </w:r>
          </w:p>
        </w:tc>
        <w:tc>
          <w:tcPr>
            <w:tcW w:w="1260" w:type="dxa"/>
          </w:tcPr>
          <w:p w14:paraId="38778429" w14:textId="61CB868C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43 (0.09)</w:t>
            </w:r>
          </w:p>
        </w:tc>
      </w:tr>
      <w:tr w:rsidR="004F76BB" w14:paraId="0D26334C" w14:textId="77777777" w:rsidTr="002C6E77">
        <w:tc>
          <w:tcPr>
            <w:tcW w:w="3235" w:type="dxa"/>
          </w:tcPr>
          <w:p w14:paraId="351DEA9D" w14:textId="1ACA8C31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I have deep inner strength.</w:t>
            </w:r>
          </w:p>
        </w:tc>
        <w:tc>
          <w:tcPr>
            <w:tcW w:w="1440" w:type="dxa"/>
          </w:tcPr>
          <w:p w14:paraId="57BE59E2" w14:textId="612C83FD" w:rsidR="004F76BB" w:rsidRPr="00D13EA7" w:rsidRDefault="00CF06AB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62 (0.11)</w:t>
            </w:r>
          </w:p>
        </w:tc>
        <w:tc>
          <w:tcPr>
            <w:tcW w:w="1170" w:type="dxa"/>
          </w:tcPr>
          <w:p w14:paraId="3C8B0C91" w14:textId="2F61AF09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97 (0.10)</w:t>
            </w:r>
          </w:p>
        </w:tc>
        <w:tc>
          <w:tcPr>
            <w:tcW w:w="1350" w:type="dxa"/>
          </w:tcPr>
          <w:p w14:paraId="3D6DEBDF" w14:textId="41707533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09 (0.10)</w:t>
            </w:r>
          </w:p>
        </w:tc>
        <w:tc>
          <w:tcPr>
            <w:tcW w:w="1260" w:type="dxa"/>
          </w:tcPr>
          <w:p w14:paraId="3CFE91A5" w14:textId="01A6278A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5 (0.09)</w:t>
            </w:r>
          </w:p>
        </w:tc>
      </w:tr>
      <w:tr w:rsidR="004F76BB" w14:paraId="16B5F422" w14:textId="77777777" w:rsidTr="002C6E77">
        <w:tc>
          <w:tcPr>
            <w:tcW w:w="3235" w:type="dxa"/>
          </w:tcPr>
          <w:p w14:paraId="48FA640F" w14:textId="6727F582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I am able to give and receive caring/love.</w:t>
            </w:r>
          </w:p>
        </w:tc>
        <w:tc>
          <w:tcPr>
            <w:tcW w:w="1440" w:type="dxa"/>
          </w:tcPr>
          <w:p w14:paraId="48DD6220" w14:textId="2E7EDC88" w:rsidR="004F76BB" w:rsidRPr="00D13EA7" w:rsidRDefault="00CF06AB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14 (0.10)</w:t>
            </w:r>
          </w:p>
        </w:tc>
        <w:tc>
          <w:tcPr>
            <w:tcW w:w="1170" w:type="dxa"/>
          </w:tcPr>
          <w:p w14:paraId="700A34D2" w14:textId="0F16B2E6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7 (0.09)</w:t>
            </w:r>
          </w:p>
        </w:tc>
        <w:tc>
          <w:tcPr>
            <w:tcW w:w="1350" w:type="dxa"/>
          </w:tcPr>
          <w:p w14:paraId="52995C44" w14:textId="674F25BA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40 (0.10)</w:t>
            </w:r>
          </w:p>
        </w:tc>
        <w:tc>
          <w:tcPr>
            <w:tcW w:w="1260" w:type="dxa"/>
          </w:tcPr>
          <w:p w14:paraId="60757FD5" w14:textId="336FF4A3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71 (0.06)</w:t>
            </w:r>
          </w:p>
        </w:tc>
      </w:tr>
      <w:tr w:rsidR="004F76BB" w14:paraId="2A336917" w14:textId="77777777" w:rsidTr="002C6E77">
        <w:tc>
          <w:tcPr>
            <w:tcW w:w="3235" w:type="dxa"/>
          </w:tcPr>
          <w:p w14:paraId="714FA880" w14:textId="65534BE2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I have a sense of direction.</w:t>
            </w:r>
          </w:p>
        </w:tc>
        <w:tc>
          <w:tcPr>
            <w:tcW w:w="1440" w:type="dxa"/>
          </w:tcPr>
          <w:p w14:paraId="180017AF" w14:textId="414FB28B" w:rsidR="004F76BB" w:rsidRPr="00D13EA7" w:rsidRDefault="00CF06AB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45 (0.12)</w:t>
            </w:r>
          </w:p>
        </w:tc>
        <w:tc>
          <w:tcPr>
            <w:tcW w:w="1170" w:type="dxa"/>
          </w:tcPr>
          <w:p w14:paraId="56995EAD" w14:textId="3D47F316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78 (0.12)</w:t>
            </w:r>
          </w:p>
        </w:tc>
        <w:tc>
          <w:tcPr>
            <w:tcW w:w="1350" w:type="dxa"/>
          </w:tcPr>
          <w:p w14:paraId="54D20556" w14:textId="689D33B0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14 (0.08)</w:t>
            </w:r>
          </w:p>
        </w:tc>
        <w:tc>
          <w:tcPr>
            <w:tcW w:w="1260" w:type="dxa"/>
          </w:tcPr>
          <w:p w14:paraId="1823A310" w14:textId="0DBBBC5A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23 (0.10)</w:t>
            </w:r>
          </w:p>
        </w:tc>
      </w:tr>
      <w:tr w:rsidR="004F76BB" w14:paraId="52589035" w14:textId="77777777" w:rsidTr="002C6E77">
        <w:tc>
          <w:tcPr>
            <w:tcW w:w="3235" w:type="dxa"/>
          </w:tcPr>
          <w:p w14:paraId="37B6797B" w14:textId="20D40073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I believe that each day has potential.</w:t>
            </w:r>
          </w:p>
        </w:tc>
        <w:tc>
          <w:tcPr>
            <w:tcW w:w="1440" w:type="dxa"/>
          </w:tcPr>
          <w:p w14:paraId="6E5F45B0" w14:textId="6AB8E713" w:rsidR="004F76BB" w:rsidRPr="00D13EA7" w:rsidRDefault="00CF06AB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95 (0.08)</w:t>
            </w:r>
          </w:p>
        </w:tc>
        <w:tc>
          <w:tcPr>
            <w:tcW w:w="1170" w:type="dxa"/>
          </w:tcPr>
          <w:p w14:paraId="58016141" w14:textId="0B35225B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17 (0.10)</w:t>
            </w:r>
          </w:p>
        </w:tc>
        <w:tc>
          <w:tcPr>
            <w:tcW w:w="1350" w:type="dxa"/>
          </w:tcPr>
          <w:p w14:paraId="47FCDF3E" w14:textId="272F851C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31 (0.08)</w:t>
            </w:r>
          </w:p>
        </w:tc>
        <w:tc>
          <w:tcPr>
            <w:tcW w:w="1260" w:type="dxa"/>
          </w:tcPr>
          <w:p w14:paraId="4B0D2530" w14:textId="482256D0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52 (0.07)</w:t>
            </w:r>
          </w:p>
        </w:tc>
      </w:tr>
      <w:tr w:rsidR="004F76BB" w14:paraId="5C2EAF78" w14:textId="77777777" w:rsidTr="002C6E77">
        <w:tc>
          <w:tcPr>
            <w:tcW w:w="3235" w:type="dxa"/>
            <w:tcBorders>
              <w:bottom w:val="single" w:sz="4" w:space="0" w:color="auto"/>
            </w:tcBorders>
          </w:tcPr>
          <w:p w14:paraId="03817D63" w14:textId="3FB9166B" w:rsidR="004F76BB" w:rsidRPr="00D13EA7" w:rsidRDefault="004F76BB" w:rsidP="00DB73F8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 xml:space="preserve">I feel my life has value and worth.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9B3EA6D" w14:textId="638E5FFB" w:rsidR="004F76BB" w:rsidRPr="00D13EA7" w:rsidRDefault="00CF06AB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2.95 (0.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351890" w14:textId="09A6AC8D" w:rsidR="004F76BB" w:rsidRPr="00D13EA7" w:rsidRDefault="00DD2E10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49 (0.0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FC124B" w14:textId="1385C91E" w:rsidR="004F76BB" w:rsidRPr="00D13EA7" w:rsidRDefault="00DE6A4D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43 (0.0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A56BA1D" w14:textId="0229D49F" w:rsidR="004F76BB" w:rsidRPr="00D13EA7" w:rsidRDefault="00B960CA" w:rsidP="00DB73F8">
            <w:pPr>
              <w:rPr>
                <w:rFonts w:cstheme="minorHAnsi"/>
                <w:sz w:val="21"/>
                <w:szCs w:val="21"/>
              </w:rPr>
            </w:pPr>
            <w:r w:rsidRPr="00D13EA7">
              <w:rPr>
                <w:rFonts w:cstheme="minorHAnsi"/>
                <w:sz w:val="21"/>
                <w:szCs w:val="21"/>
              </w:rPr>
              <w:t>3.65 (0.07)</w:t>
            </w:r>
          </w:p>
        </w:tc>
      </w:tr>
    </w:tbl>
    <w:p w14:paraId="24CD5C41" w14:textId="1EE7542C" w:rsidR="00376A81" w:rsidRDefault="00DB73F8">
      <w:pPr>
        <w:rPr>
          <w:b/>
          <w:bCs/>
        </w:rPr>
      </w:pPr>
      <w:bookmarkStart w:id="1" w:name="_Hlk117609108"/>
      <w:bookmarkEnd w:id="0"/>
      <w:r>
        <w:rPr>
          <w:b/>
          <w:bCs/>
        </w:rPr>
        <w:t>Supplemental Table 1: HHI Item Scores by Time for PLWS &amp; Caregivers</w:t>
      </w:r>
      <w:r w:rsidR="00191AB4">
        <w:rPr>
          <w:b/>
          <w:bCs/>
        </w:rPr>
        <w:t>.</w:t>
      </w:r>
      <w:r>
        <w:rPr>
          <w:b/>
          <w:bCs/>
        </w:rPr>
        <w:t xml:space="preserve"> </w:t>
      </w:r>
    </w:p>
    <w:p w14:paraId="37B328EC" w14:textId="6F35C5CA" w:rsidR="00175A65" w:rsidRDefault="00175A65">
      <w:pPr>
        <w:rPr>
          <w:b/>
          <w:bCs/>
        </w:rPr>
      </w:pPr>
      <w:bookmarkStart w:id="2" w:name="_GoBack"/>
      <w:bookmarkEnd w:id="1"/>
      <w:bookmarkEnd w:id="2"/>
    </w:p>
    <w:p w14:paraId="7CF1D156" w14:textId="63F8D34A" w:rsidR="00175A65" w:rsidRDefault="00175A65">
      <w:pPr>
        <w:rPr>
          <w:b/>
          <w:bCs/>
        </w:rPr>
      </w:pPr>
    </w:p>
    <w:p w14:paraId="5BCEB23F" w14:textId="2398F819" w:rsidR="00175A65" w:rsidRDefault="00175A65">
      <w:pPr>
        <w:rPr>
          <w:b/>
          <w:bCs/>
        </w:rPr>
      </w:pPr>
    </w:p>
    <w:p w14:paraId="3E72AF6C" w14:textId="50C0A1FE" w:rsidR="00175A65" w:rsidRDefault="00175A65">
      <w:pPr>
        <w:rPr>
          <w:b/>
          <w:bCs/>
        </w:rPr>
      </w:pPr>
    </w:p>
    <w:p w14:paraId="09136C5C" w14:textId="4930CC27" w:rsidR="00175A65" w:rsidRDefault="00175A65">
      <w:pPr>
        <w:rPr>
          <w:b/>
          <w:bCs/>
        </w:rPr>
      </w:pPr>
    </w:p>
    <w:p w14:paraId="7014DFFD" w14:textId="6BE1D55C" w:rsidR="00175A65" w:rsidRDefault="00175A65">
      <w:pPr>
        <w:rPr>
          <w:b/>
          <w:bCs/>
        </w:rPr>
      </w:pPr>
    </w:p>
    <w:p w14:paraId="51C30C5A" w14:textId="42BDC21F" w:rsidR="00175A65" w:rsidRDefault="00175A65">
      <w:pPr>
        <w:rPr>
          <w:b/>
          <w:bCs/>
        </w:rPr>
      </w:pPr>
    </w:p>
    <w:p w14:paraId="04CCE88C" w14:textId="4401E8B3" w:rsidR="00175A65" w:rsidRDefault="00175A65">
      <w:pPr>
        <w:rPr>
          <w:b/>
          <w:bCs/>
        </w:rPr>
      </w:pPr>
    </w:p>
    <w:p w14:paraId="1848EA74" w14:textId="40572C4C" w:rsidR="00175A65" w:rsidRDefault="00175A65">
      <w:pPr>
        <w:rPr>
          <w:b/>
          <w:bCs/>
        </w:rPr>
      </w:pPr>
    </w:p>
    <w:p w14:paraId="6B4B3660" w14:textId="3F71E7C0" w:rsidR="00175A65" w:rsidRDefault="00175A65">
      <w:pPr>
        <w:rPr>
          <w:b/>
          <w:bCs/>
        </w:rPr>
      </w:pPr>
    </w:p>
    <w:p w14:paraId="0FD499BA" w14:textId="6A1A3A67" w:rsidR="00175A65" w:rsidRDefault="00175A65">
      <w:pPr>
        <w:rPr>
          <w:b/>
          <w:bCs/>
        </w:rPr>
      </w:pPr>
    </w:p>
    <w:p w14:paraId="0B3F665A" w14:textId="1A463183" w:rsidR="00175A65" w:rsidRDefault="00175A65">
      <w:pPr>
        <w:rPr>
          <w:b/>
          <w:bCs/>
        </w:rPr>
      </w:pPr>
    </w:p>
    <w:p w14:paraId="11E62584" w14:textId="4539F1E6" w:rsidR="00175A65" w:rsidRDefault="00175A65">
      <w:pPr>
        <w:rPr>
          <w:b/>
          <w:bCs/>
        </w:rPr>
      </w:pPr>
    </w:p>
    <w:p w14:paraId="5B01E031" w14:textId="72029742" w:rsidR="00175A65" w:rsidRDefault="00175A65">
      <w:pPr>
        <w:rPr>
          <w:b/>
          <w:bCs/>
        </w:rPr>
      </w:pPr>
    </w:p>
    <w:p w14:paraId="6871A88C" w14:textId="6B5C0083" w:rsidR="00175A65" w:rsidRDefault="00175A65">
      <w:pPr>
        <w:rPr>
          <w:b/>
          <w:bCs/>
        </w:rPr>
      </w:pPr>
    </w:p>
    <w:p w14:paraId="438C92E2" w14:textId="02EBB428" w:rsidR="00175A65" w:rsidRDefault="00175A65">
      <w:pPr>
        <w:rPr>
          <w:b/>
          <w:bCs/>
        </w:rPr>
      </w:pPr>
    </w:p>
    <w:p w14:paraId="276B2405" w14:textId="5451A437" w:rsidR="00175A65" w:rsidRDefault="00175A65">
      <w:pPr>
        <w:rPr>
          <w:b/>
          <w:bCs/>
        </w:rPr>
      </w:pPr>
    </w:p>
    <w:p w14:paraId="5B15BF00" w14:textId="6C4D47DA" w:rsidR="00175A65" w:rsidRDefault="00175A65">
      <w:pPr>
        <w:rPr>
          <w:b/>
          <w:bCs/>
        </w:rPr>
      </w:pPr>
    </w:p>
    <w:p w14:paraId="6BCA62C4" w14:textId="4E3BDAAF" w:rsidR="00175A65" w:rsidRDefault="00175A65">
      <w:pPr>
        <w:rPr>
          <w:b/>
          <w:bCs/>
        </w:rPr>
      </w:pPr>
    </w:p>
    <w:p w14:paraId="6941518D" w14:textId="09E2703C" w:rsidR="00175A65" w:rsidRDefault="00175A65">
      <w:pPr>
        <w:rPr>
          <w:b/>
          <w:bCs/>
        </w:rPr>
      </w:pPr>
    </w:p>
    <w:p w14:paraId="2F68937F" w14:textId="45954043" w:rsidR="00175A65" w:rsidRPr="00175A65" w:rsidRDefault="00175A65" w:rsidP="00175A65">
      <w:pPr>
        <w:rPr>
          <w:rFonts w:ascii="Times New Roman" w:eastAsia="Times New Roman" w:hAnsi="Times New Roman" w:cs="Times New Roman"/>
        </w:rPr>
      </w:pPr>
      <w:bookmarkStart w:id="3" w:name="_Hlk117609124"/>
      <w:r w:rsidRPr="00175A65">
        <w:rPr>
          <w:rFonts w:ascii="Calibri" w:eastAsia="Times New Roman" w:hAnsi="Calibri" w:cs="Calibri"/>
          <w:color w:val="242424"/>
          <w:sz w:val="22"/>
          <w:szCs w:val="22"/>
          <w:shd w:val="clear" w:color="auto" w:fill="FFFFFF"/>
        </w:rPr>
        <w:t>Items were scored using a four-point Likert scale ranging from 1 (strongly disagree) to 4 (strongly agree) and some items were reverse-coded prior to summing for the overall score.</w:t>
      </w:r>
    </w:p>
    <w:bookmarkEnd w:id="3"/>
    <w:p w14:paraId="66CC889E" w14:textId="77777777" w:rsidR="00175A65" w:rsidRPr="00DB73F8" w:rsidRDefault="00175A65">
      <w:pPr>
        <w:rPr>
          <w:b/>
          <w:bCs/>
        </w:rPr>
      </w:pPr>
    </w:p>
    <w:sectPr w:rsidR="00175A65" w:rsidRPr="00DB73F8" w:rsidSect="00D13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A43096"/>
    <w:multiLevelType w:val="hybridMultilevel"/>
    <w:tmpl w:val="2E92DF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BD9"/>
    <w:rsid w:val="00066C0C"/>
    <w:rsid w:val="000D6BD9"/>
    <w:rsid w:val="00175A65"/>
    <w:rsid w:val="00191AB4"/>
    <w:rsid w:val="002C6E77"/>
    <w:rsid w:val="00376A81"/>
    <w:rsid w:val="004F76BB"/>
    <w:rsid w:val="005C3216"/>
    <w:rsid w:val="00847DD4"/>
    <w:rsid w:val="008E409B"/>
    <w:rsid w:val="009855B3"/>
    <w:rsid w:val="00B960CA"/>
    <w:rsid w:val="00CF06AB"/>
    <w:rsid w:val="00D13EA7"/>
    <w:rsid w:val="00DB73F8"/>
    <w:rsid w:val="00DD2E10"/>
    <w:rsid w:val="00DE6A4D"/>
    <w:rsid w:val="00F7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AB05F"/>
  <w15:chartTrackingRefBased/>
  <w15:docId w15:val="{C0F11072-47DC-1A44-877C-2D4AB693E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76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1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artinez</dc:creator>
  <cp:keywords/>
  <dc:description/>
  <cp:lastModifiedBy>Joe Egger</cp:lastModifiedBy>
  <cp:revision>18</cp:revision>
  <dcterms:created xsi:type="dcterms:W3CDTF">2022-05-23T15:05:00Z</dcterms:created>
  <dcterms:modified xsi:type="dcterms:W3CDTF">2022-10-25T20:53:00Z</dcterms:modified>
</cp:coreProperties>
</file>